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C5669" w:rsidRPr="00E051B1" w:rsidRDefault="002C5669" w:rsidP="002C5669">
      <w:pPr>
        <w:spacing w:line="480" w:lineRule="auto"/>
        <w:rPr>
          <w:rFonts w:ascii="Arial" w:hAnsi="Arial" w:cs="Arial"/>
          <w:color w:val="FF0000"/>
          <w:sz w:val="22"/>
          <w:szCs w:val="22"/>
        </w:rPr>
      </w:pPr>
      <w:r w:rsidRPr="00E051B1">
        <w:rPr>
          <w:rFonts w:ascii="Arial" w:hAnsi="Arial" w:cs="Arial"/>
          <w:b/>
          <w:color w:val="000000" w:themeColor="text1"/>
          <w:sz w:val="22"/>
          <w:szCs w:val="22"/>
        </w:rPr>
        <w:t>GRAPHICAL ABSTRACT</w:t>
      </w:r>
    </w:p>
    <w:p w:rsidR="00EA37E5" w:rsidRDefault="002C5669">
      <w:r>
        <w:rPr>
          <w:rFonts w:ascii="Arial" w:hAnsi="Arial" w:cs="Arial"/>
          <w:noProof/>
          <w:color w:val="FF0000"/>
          <w:sz w:val="22"/>
          <w:szCs w:val="22"/>
        </w:rPr>
        <w:drawing>
          <wp:inline distT="0" distB="0" distL="0" distR="0" wp14:anchorId="2B94C5E8" wp14:editId="05791E4E">
            <wp:extent cx="5270500" cy="1883457"/>
            <wp:effectExtent l="0" t="0" r="0" b="0"/>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屏幕快照 2020-10-20 下午12.25.45.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0500" cy="1883457"/>
                    </a:xfrm>
                    <a:prstGeom prst="rect">
                      <a:avLst/>
                    </a:prstGeom>
                  </pic:spPr>
                </pic:pic>
              </a:graphicData>
            </a:graphic>
          </wp:inline>
        </w:drawing>
      </w:r>
    </w:p>
    <w:p w:rsidR="002C5669" w:rsidRPr="00E051B1" w:rsidRDefault="002C5669" w:rsidP="002C5669">
      <w:pPr>
        <w:spacing w:line="480" w:lineRule="auto"/>
        <w:ind w:firstLineChars="100" w:firstLine="220"/>
        <w:rPr>
          <w:rFonts w:ascii="Arial" w:hAnsi="Arial" w:cs="Arial"/>
          <w:color w:val="000000" w:themeColor="text1"/>
          <w:sz w:val="22"/>
          <w:szCs w:val="22"/>
        </w:rPr>
      </w:pPr>
      <w:bookmarkStart w:id="0" w:name="_GoBack"/>
      <w:bookmarkEnd w:id="0"/>
      <w:r w:rsidRPr="00E051B1">
        <w:rPr>
          <w:rFonts w:ascii="Arial" w:hAnsi="Arial" w:cs="Arial"/>
          <w:color w:val="000000" w:themeColor="text1"/>
          <w:sz w:val="22"/>
          <w:szCs w:val="22"/>
        </w:rPr>
        <w:t>Compound Turmeric Recipe (CTR) could "prevent drunkenness", and "promote wakefulness ", and significantly improve the 24-hour survival rate of mice. Compared to RU21, it was more effective. The potential mechanisms were probably mediated by decreasing the β-EP and LENK levels in the brain and increasing the concentrations of ADH, ALDH and P450 to prevent acute alcoholism in mice. Besides, its protective effects on alcoholic liver injury were likely mediated through increasing SOD activity, decreasing MDA activity and the release of inflammatory factors TNF-α and IL-8, and lowering serum ALT, AST and ALP activities.</w:t>
      </w:r>
    </w:p>
    <w:p w:rsidR="002C5669" w:rsidRPr="002C5669" w:rsidRDefault="002C5669">
      <w:pPr>
        <w:rPr>
          <w:rFonts w:hint="eastAsia"/>
        </w:rPr>
      </w:pPr>
    </w:p>
    <w:sectPr w:rsidR="002C5669" w:rsidRPr="002C5669" w:rsidSect="00153BDA">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5669"/>
    <w:rsid w:val="00023014"/>
    <w:rsid w:val="00032557"/>
    <w:rsid w:val="00093B51"/>
    <w:rsid w:val="000D22BA"/>
    <w:rsid w:val="000D2E35"/>
    <w:rsid w:val="000F6E21"/>
    <w:rsid w:val="00106791"/>
    <w:rsid w:val="0010723C"/>
    <w:rsid w:val="0011219C"/>
    <w:rsid w:val="00116897"/>
    <w:rsid w:val="00137F49"/>
    <w:rsid w:val="00153BDA"/>
    <w:rsid w:val="001569FE"/>
    <w:rsid w:val="001865C3"/>
    <w:rsid w:val="00194027"/>
    <w:rsid w:val="001B3755"/>
    <w:rsid w:val="001C3300"/>
    <w:rsid w:val="001C55E2"/>
    <w:rsid w:val="001E06D6"/>
    <w:rsid w:val="001E715E"/>
    <w:rsid w:val="002261FC"/>
    <w:rsid w:val="00226961"/>
    <w:rsid w:val="0027393C"/>
    <w:rsid w:val="002C5669"/>
    <w:rsid w:val="0030406B"/>
    <w:rsid w:val="00314ABB"/>
    <w:rsid w:val="00317B75"/>
    <w:rsid w:val="00327637"/>
    <w:rsid w:val="003362BD"/>
    <w:rsid w:val="00337E0C"/>
    <w:rsid w:val="00341B92"/>
    <w:rsid w:val="0034775A"/>
    <w:rsid w:val="003643AB"/>
    <w:rsid w:val="0038359D"/>
    <w:rsid w:val="003A3EE8"/>
    <w:rsid w:val="003D5EF1"/>
    <w:rsid w:val="00480AFC"/>
    <w:rsid w:val="00482A42"/>
    <w:rsid w:val="00503609"/>
    <w:rsid w:val="00511358"/>
    <w:rsid w:val="0054439D"/>
    <w:rsid w:val="00553DF0"/>
    <w:rsid w:val="0056010A"/>
    <w:rsid w:val="00582CE6"/>
    <w:rsid w:val="005B3356"/>
    <w:rsid w:val="005C2E12"/>
    <w:rsid w:val="00630E0E"/>
    <w:rsid w:val="00653E29"/>
    <w:rsid w:val="006661CA"/>
    <w:rsid w:val="006C3C50"/>
    <w:rsid w:val="00713C06"/>
    <w:rsid w:val="00723F34"/>
    <w:rsid w:val="00724442"/>
    <w:rsid w:val="0074706C"/>
    <w:rsid w:val="00787C4D"/>
    <w:rsid w:val="007C5820"/>
    <w:rsid w:val="007C7952"/>
    <w:rsid w:val="007F6405"/>
    <w:rsid w:val="008030D7"/>
    <w:rsid w:val="00824222"/>
    <w:rsid w:val="00847B18"/>
    <w:rsid w:val="00852DF4"/>
    <w:rsid w:val="00855FD8"/>
    <w:rsid w:val="00872A90"/>
    <w:rsid w:val="00892A8D"/>
    <w:rsid w:val="008A4DB7"/>
    <w:rsid w:val="008E0768"/>
    <w:rsid w:val="00902370"/>
    <w:rsid w:val="009032EC"/>
    <w:rsid w:val="00911662"/>
    <w:rsid w:val="00981607"/>
    <w:rsid w:val="009B1E9B"/>
    <w:rsid w:val="00A07481"/>
    <w:rsid w:val="00A15620"/>
    <w:rsid w:val="00A44A52"/>
    <w:rsid w:val="00A46B9B"/>
    <w:rsid w:val="00A675BC"/>
    <w:rsid w:val="00A77273"/>
    <w:rsid w:val="00A87EF3"/>
    <w:rsid w:val="00AA0D64"/>
    <w:rsid w:val="00AB5E47"/>
    <w:rsid w:val="00AC257D"/>
    <w:rsid w:val="00B42151"/>
    <w:rsid w:val="00B43C38"/>
    <w:rsid w:val="00B60D5F"/>
    <w:rsid w:val="00B65FFE"/>
    <w:rsid w:val="00BB76A8"/>
    <w:rsid w:val="00BD2059"/>
    <w:rsid w:val="00C06980"/>
    <w:rsid w:val="00C10391"/>
    <w:rsid w:val="00C12974"/>
    <w:rsid w:val="00C40F4F"/>
    <w:rsid w:val="00C5610F"/>
    <w:rsid w:val="00C61842"/>
    <w:rsid w:val="00D24C74"/>
    <w:rsid w:val="00D44C4F"/>
    <w:rsid w:val="00D44F30"/>
    <w:rsid w:val="00D46501"/>
    <w:rsid w:val="00D54E27"/>
    <w:rsid w:val="00D708A5"/>
    <w:rsid w:val="00D90DB7"/>
    <w:rsid w:val="00DA16B2"/>
    <w:rsid w:val="00DA19CC"/>
    <w:rsid w:val="00DA29E9"/>
    <w:rsid w:val="00DA7F19"/>
    <w:rsid w:val="00DB1021"/>
    <w:rsid w:val="00DC3574"/>
    <w:rsid w:val="00DE3ED3"/>
    <w:rsid w:val="00E3677A"/>
    <w:rsid w:val="00E60325"/>
    <w:rsid w:val="00E9407F"/>
    <w:rsid w:val="00EA37E5"/>
    <w:rsid w:val="00EE2D94"/>
    <w:rsid w:val="00F06A40"/>
    <w:rsid w:val="00F1550B"/>
    <w:rsid w:val="00F533BC"/>
    <w:rsid w:val="00F66C94"/>
    <w:rsid w:val="00FA4663"/>
    <w:rsid w:val="00FC3B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8C61AA"/>
  <w15:chartTrackingRefBased/>
  <w15:docId w15:val="{D6213BE2-F837-2E4D-8D77-6A062C9273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2C5669"/>
    <w:rPr>
      <w:rFonts w:ascii="宋体" w:eastAsia="宋体" w:hAnsi="宋体"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6</Words>
  <Characters>549</Characters>
  <Application>Microsoft Office Word</Application>
  <DocSecurity>0</DocSecurity>
  <Lines>4</Lines>
  <Paragraphs>1</Paragraphs>
  <ScaleCrop>false</ScaleCrop>
  <Company/>
  <LinksUpToDate>false</LinksUpToDate>
  <CharactersWithSpaces>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20-10-22T15:08:00Z</dcterms:created>
  <dcterms:modified xsi:type="dcterms:W3CDTF">2020-10-22T15:09:00Z</dcterms:modified>
</cp:coreProperties>
</file>